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B2717D" w14:textId="66EBF88D" w:rsidR="002C6D5D" w:rsidRPr="006B42FD" w:rsidRDefault="00AE1A92" w:rsidP="002C6D5D">
      <w:pPr>
        <w:spacing w:line="480" w:lineRule="auto"/>
        <w:rPr>
          <w:rStyle w:val="None"/>
          <w:rFonts w:ascii="Times New Roman" w:hAnsi="Times New Roman" w:cs="Times New Roman"/>
          <w:b/>
          <w:bCs/>
        </w:rPr>
      </w:pPr>
      <w:r w:rsidRPr="006B42FD">
        <w:rPr>
          <w:rStyle w:val="None"/>
          <w:rFonts w:ascii="Times New Roman" w:hAnsi="Times New Roman" w:cs="Times New Roman"/>
          <w:b/>
          <w:bCs/>
        </w:rPr>
        <w:t>S1</w:t>
      </w:r>
      <w:r>
        <w:rPr>
          <w:rStyle w:val="None"/>
          <w:rFonts w:ascii="Times New Roman" w:hAnsi="Times New Roman" w:cs="Times New Roman"/>
          <w:b/>
          <w:bCs/>
        </w:rPr>
        <w:t xml:space="preserve"> </w:t>
      </w:r>
      <w:r w:rsidR="002C6D5D" w:rsidRPr="006B42FD">
        <w:rPr>
          <w:rStyle w:val="None"/>
          <w:rFonts w:ascii="Times New Roman" w:hAnsi="Times New Roman" w:cs="Times New Roman"/>
          <w:b/>
          <w:bCs/>
        </w:rPr>
        <w:t xml:space="preserve">Fig. PC selection model output for overall zooplankton community climatology. </w:t>
      </w:r>
      <w:r w:rsidR="002C6D5D" w:rsidRPr="006B42FD">
        <w:rPr>
          <w:rStyle w:val="None"/>
          <w:rFonts w:ascii="Times New Roman" w:hAnsi="Times New Roman" w:cs="Times New Roman"/>
        </w:rPr>
        <w:t>Model output illustrating the optimal number of components to keep for the baseline community climatology cluster analysis. This graphic was one of 2 methods used to determine the appropriate number, with both methods suggesting the retention of 5 components.</w:t>
      </w:r>
    </w:p>
    <w:p w14:paraId="2F92E8FE" w14:textId="244FC030" w:rsidR="002C6D5D" w:rsidRPr="006B42FD" w:rsidRDefault="002C6D5D" w:rsidP="002C6D5D">
      <w:pPr>
        <w:pStyle w:val="BodyAA"/>
        <w:widowControl w:val="0"/>
        <w:spacing w:line="480" w:lineRule="auto"/>
        <w:rPr>
          <w:rStyle w:val="None"/>
          <w:rFonts w:ascii="Times New Roman" w:hAnsi="Times New Roman" w:cs="Times New Roman"/>
          <w:b/>
          <w:bCs/>
        </w:rPr>
      </w:pPr>
      <w:r w:rsidRPr="006B42FD">
        <w:rPr>
          <w:rFonts w:ascii="Times New Roman" w:hAnsi="Times New Roman" w:cs="Times New Roman"/>
          <w:noProof/>
        </w:rPr>
        <w:drawing>
          <wp:inline distT="0" distB="0" distL="0" distR="0" wp14:anchorId="228CAAE9" wp14:editId="00046543">
            <wp:extent cx="5943600" cy="3545205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yesian Sensitivity Analysis Climatology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7E43E" w14:textId="77777777" w:rsidR="002C6D5D" w:rsidRPr="006B42FD" w:rsidRDefault="002C6D5D" w:rsidP="002C6D5D">
      <w:pPr>
        <w:pStyle w:val="BodyAA"/>
        <w:widowControl w:val="0"/>
        <w:spacing w:line="480" w:lineRule="auto"/>
        <w:rPr>
          <w:rStyle w:val="None"/>
          <w:rFonts w:ascii="Times New Roman" w:hAnsi="Times New Roman" w:cs="Times New Roman"/>
          <w:b/>
          <w:bCs/>
        </w:rPr>
      </w:pPr>
    </w:p>
    <w:sectPr w:rsidR="002C6D5D" w:rsidRPr="006B42FD" w:rsidSect="00344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ABC"/>
    <w:rsid w:val="0018757F"/>
    <w:rsid w:val="001E7E03"/>
    <w:rsid w:val="002C6D5D"/>
    <w:rsid w:val="003445A2"/>
    <w:rsid w:val="00443068"/>
    <w:rsid w:val="006B42FD"/>
    <w:rsid w:val="00724E70"/>
    <w:rsid w:val="008C5304"/>
    <w:rsid w:val="009F1AC2"/>
    <w:rsid w:val="00AE1A92"/>
    <w:rsid w:val="00C5656E"/>
    <w:rsid w:val="00C76581"/>
    <w:rsid w:val="00CB2ABC"/>
    <w:rsid w:val="00D51304"/>
    <w:rsid w:val="00DD0458"/>
    <w:rsid w:val="00E3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73072"/>
  <w15:chartTrackingRefBased/>
  <w15:docId w15:val="{82FDF2DC-82D8-8A45-BB7E-EA9CCA2E9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8C5304"/>
  </w:style>
  <w:style w:type="table" w:styleId="TableGrid">
    <w:name w:val="Table Grid"/>
    <w:basedOn w:val="TableNormal"/>
    <w:uiPriority w:val="39"/>
    <w:rsid w:val="00C565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A">
    <w:name w:val="Body A A"/>
    <w:rsid w:val="002C6D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, Brian</dc:creator>
  <cp:keywords/>
  <dc:description/>
  <cp:lastModifiedBy>chn off29</cp:lastModifiedBy>
  <cp:revision>8</cp:revision>
  <dcterms:created xsi:type="dcterms:W3CDTF">2020-08-31T11:49:00Z</dcterms:created>
  <dcterms:modified xsi:type="dcterms:W3CDTF">2021-01-13T06:35:00Z</dcterms:modified>
</cp:coreProperties>
</file>